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EE0" w:rsidRPr="00903D5F" w:rsidRDefault="005F3F30"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 2</w:t>
      </w:r>
      <w:r w:rsidR="00C67EE0" w:rsidRPr="00F820C1">
        <w:rPr>
          <w:rFonts w:ascii="Times New Roman" w:hAnsi="Times New Roman" w:cs="Times New Roman"/>
          <w:sz w:val="24"/>
          <w:szCs w:val="24"/>
        </w:rPr>
        <w:t>.</w:t>
      </w:r>
      <w:r w:rsidR="00196DE0">
        <w:rPr>
          <w:rFonts w:ascii="Times New Roman" w:hAnsi="Times New Roman" w:cs="Times New Roman"/>
          <w:sz w:val="24"/>
          <w:szCs w:val="24"/>
          <w:lang w:val="en-CA"/>
        </w:rPr>
        <w:t xml:space="preserve"> The r</w:t>
      </w:r>
      <w:r w:rsidR="00F820C1" w:rsidRPr="00F820C1">
        <w:rPr>
          <w:rFonts w:ascii="Times New Roman" w:hAnsi="Times New Roman" w:cs="Times New Roman"/>
          <w:sz w:val="24"/>
          <w:szCs w:val="24"/>
          <w:lang w:val="en-CA"/>
        </w:rPr>
        <w:t>ank product</w:t>
      </w:r>
      <w:r w:rsidR="00196DE0">
        <w:rPr>
          <w:rFonts w:ascii="Times New Roman" w:hAnsi="Times New Roman" w:cs="Times New Roman"/>
          <w:sz w:val="24"/>
          <w:szCs w:val="24"/>
          <w:lang w:val="en-CA"/>
        </w:rPr>
        <w:t>s (RP)</w:t>
      </w:r>
      <w:r w:rsidR="00F820C1" w:rsidRPr="00F820C1">
        <w:rPr>
          <w:rFonts w:ascii="Times New Roman" w:hAnsi="Times New Roman" w:cs="Times New Roman"/>
          <w:sz w:val="24"/>
          <w:szCs w:val="24"/>
          <w:lang w:val="en-CA"/>
        </w:rPr>
        <w:t xml:space="preserve"> method identified </w:t>
      </w:r>
      <w:r w:rsidR="00196DE0">
        <w:rPr>
          <w:rFonts w:ascii="Times New Roman" w:hAnsi="Times New Roman" w:cs="Times New Roman"/>
          <w:sz w:val="24"/>
          <w:szCs w:val="24"/>
          <w:lang w:val="en-CA"/>
        </w:rPr>
        <w:t>54 feature</w:t>
      </w:r>
      <w:r w:rsidR="00F820C1">
        <w:rPr>
          <w:rFonts w:ascii="Times New Roman" w:hAnsi="Times New Roman" w:cs="Times New Roman"/>
          <w:sz w:val="24"/>
          <w:szCs w:val="24"/>
          <w:lang w:val="en-CA"/>
        </w:rPr>
        <w:t>s that were significantly down-</w:t>
      </w:r>
      <w:r w:rsidR="00F820C1" w:rsidRPr="00F820C1">
        <w:rPr>
          <w:rFonts w:ascii="Times New Roman" w:hAnsi="Times New Roman" w:cs="Times New Roman"/>
          <w:sz w:val="24"/>
          <w:szCs w:val="24"/>
          <w:lang w:val="en-CA"/>
        </w:rPr>
        <w:t>regulated in the distal intestine of salmon fed the 24CM diet compared to salmon fed control diet (</w:t>
      </w:r>
      <w:r w:rsidR="00421CB0" w:rsidRPr="0096023B">
        <w:rPr>
          <w:rFonts w:ascii="Times New Roman" w:hAnsi="Times New Roman" w:cs="Times New Roman"/>
          <w:sz w:val="24"/>
          <w:szCs w:val="24"/>
        </w:rPr>
        <w:t>percentage of false-positives</w:t>
      </w:r>
      <w:r w:rsidR="00421CB0">
        <w:rPr>
          <w:rFonts w:ascii="Times New Roman" w:hAnsi="Times New Roman" w:cs="Times New Roman"/>
          <w:sz w:val="24"/>
          <w:szCs w:val="24"/>
        </w:rPr>
        <w:t xml:space="preserve"> </w:t>
      </w:r>
      <w:r w:rsidR="00F820C1" w:rsidRPr="00F820C1">
        <w:rPr>
          <w:rFonts w:ascii="Times New Roman" w:hAnsi="Times New Roman" w:cs="Times New Roman"/>
          <w:sz w:val="24"/>
          <w:szCs w:val="24"/>
          <w:lang w:val="en-CA"/>
        </w:rPr>
        <w:t xml:space="preserve">5%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3"/>
        <w:gridCol w:w="881"/>
        <w:gridCol w:w="3104"/>
        <w:gridCol w:w="7892"/>
      </w:tblGrid>
      <w:tr w:rsidR="005F3F30" w:rsidRPr="005F3F30" w:rsidTr="005F3F30">
        <w:trPr>
          <w:trHeight w:val="284"/>
        </w:trPr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F30" w:rsidRPr="00C67EE0" w:rsidRDefault="005F3F30" w:rsidP="000457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e ID</w:t>
            </w:r>
            <w:r w:rsidRPr="00DC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F30" w:rsidRPr="00C67EE0" w:rsidRDefault="005F3F30" w:rsidP="000457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  <w:r w:rsidRPr="00DC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F30" w:rsidRPr="00C67EE0" w:rsidRDefault="005F3F30" w:rsidP="000457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st named BLASTx hit</w:t>
            </w:r>
            <w:r w:rsidRPr="00DC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F30" w:rsidRPr="00C67EE0" w:rsidRDefault="005F3F30" w:rsidP="000457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Ontology</w:t>
            </w:r>
            <w:r w:rsidRPr="00DC74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8R0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-specific chaperone A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ucleolus; C:cytosol; C:microtubule; C:extracellular exosome; F:tubulin binding; F:poly(A) RNA binding; F:unfolded protein binding; P:tubulin complex assembly; P:post-chaperonin tubulin folding pathway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9R0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kinase-2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itochondrial outer membrane; C:cytosol; F:glucokinase activity; F:protein binding; F:ATP binding; F:glucose binding; F:fructokinase activity; F:mannokinase activity; P:cellular glucose homeostasis; P:response to ischemia; P:lactation; P:apoptotic mitochondrial changes; P:negative regulation of mitochondrial membrane permeability; P:regulation of glucose import; P:carbohydrate phosphorylation; P:glucose 6-phosphate metabolic process; P:transmembrane transport; P:canonical glycolysis; P:negative regulation of reactive oxygen species metabol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1R0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cassette sub-family B member 9-lik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lysosomal membrane; C:early endosome; C:integral component of endoplasmic reticulum membrane; F:ATP binding; F:xenobiotic-transporting ATPase activity; F:oligopeptide-transporting ATPase activity; F:protein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dimerizatio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P:antigen processing and presentation of peptide antigen via MHC class I; P:drug transmembrane transport; P:metabolic process; P:protein transport; P:oligopeptide transmembrane transport; P:xenobiotic transport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4R1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aspartyl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ase/L-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ase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hydrolase activity; P:metabol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2R1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G-protein coupled receptor 39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integral component of membrane; F:G-protein coupled receptor activity; P:G-protein coupled receptor signaling pathway; P:positive regulation of insulin secretion; P:positive regulation of homeostatic process; P:single-multicellular organism process; P:chemical homeostas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3R0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in kinase 1 gamma 2a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cytosol; C:membrane; F:magnesium ion binding; F:glycoprotein binding; F:protein serine/threonine kinase activity; F:ATP binding; F:peptide binding; F:phosphoprotein binding; P:endocytosis; P:regulation of cell shape; P:peptidyl-serine phosphorylation; P:sphingolipid biosynthetic process; P:small molecule metabolic process; P:protein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phosphorylatio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P:positive regulation of canonical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1R1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kappa chain V region K29-213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0R1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rged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esicular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dy protein 7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SCRT III complex; F:protein transporter activity; F:hydrolase activity; F:organic cyclic compound binding; F:heterocyclic compound binding; P:organelle organization; P:metabolic process; P:protein transport; P:single-organism cellular process; P:late endosome to vacuole transport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9R1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poly(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binding protein 2 isoform X1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RNA binding; F:protein kinase activity; F:ATP binding; P:protein phosphoryl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60R1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light chain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012R1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mu chain C region membrane-bound form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6R0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kappa chain V-III region CLL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1R0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zinc finger protein 883-lik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2R0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mu chain C region membrane-bound form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; P:response to lipopolysaccharide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9R1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E3 ubiquitin-protein ligase RNF213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nucleotide binding; F:ubiquitin-protein transferase activity; F:ATPase activity; F:metal ion binding; P:sprouting angiogenes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3R1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mu chain C region membrane-bound form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4R0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lication complex GINS protein PSF3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GINS complex; F:chromatin binding; P:mitotic S phase; P:mitotic cell cycle; P:DNA strand elongation involved in DNA replication; P:heart development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6R1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light chain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6R0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delta heavy chain constant region, partial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integral component of membrane; 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61R1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delta heavy chain constant region, partial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integral component of membrane; 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8R0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in</w:t>
            </w:r>
            <w:proofErr w:type="spellEnd"/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molecular_function; P:biological_process; C:cellular_component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64R1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mu chain C region membrane-bound form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7R1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al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cretory protein E1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lysosome; C:endoplasmic reticulum; C:extracellular exosome; F:cholesterol binding; F:enzyme binding; P:cholesterol metabolic process; P:response to virus; P:intracellular cholesterol transport; P:cholesterol efflux; P:cholesterol homeostas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51R0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udin-3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bicellular tight junction; C:integral component of membrane; C:lateral plasma membrane; C:extracellular exosome; F:structural molecule activity; F:identical protein binding; P:response to hypoxia; P:epithelial cell morphogenesis; P:calcium-independent cell-cell adhesion via plasma membrane cell-adhesion molecule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5R0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mu heavy chain, partial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3R0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-transporting protein 3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molecular_function; P:biological_process; C:cellular_component; C:cytoplasm; P:protein targeting to membrane; P:detection of chemical stimulus involved in sensory perception of bitter taste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2R0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barrier-to-autointegration factor-lik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nucleoplasm; C:chromosome; C:cytosol; C:extracellular exosome; F:DNA binding; F:protein binding; P:mitotic prophase; P:mitotic anaphase; P:mitotic nuclear envelope disassembly; P:mitotic nuclear envelope reassembly; P:response to virus; P:DNA integration; P:establishment of integrated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ral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tency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3R0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164R0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e subunit beta type 8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ucleus; C:cytoplasm; C:proteasome core complex; C:extracellular exosome; C:spermatoproteasome complex; F:threonine-type endopeptidase activity; P:proteasomal ubiquitin-independent protein catabolic process; P:antigen processing and presentation; P:proteasome-mediated ubiquitin-dependent protein catabolic process; P:fat cell differenti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2R1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-like protei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RNA-dependent DNA replication; F:RNA-directed DNA polymerase activity; F:metal ion binding; F:nucleic acid binding; F:zinc io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8R0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DH dehydrogenase 1 alpha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omplex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2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itochondrial respiratory chain complex I; F:oxidoreductase activity; P:transport; P:oxidation-reduction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2R0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delta heavy chain membrane-bound form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53R0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olfactomedin-4-lik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:positive regulation of substrate adhesion-dependent cell spreading; P:protein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oligomerizatio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F:protein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dimerization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; C:perinuclear region of cytoplasm; C:extracellular exosome; P:negative regulation of I-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/NF-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; P:negative regulation of immune response; C:plasma membrane; C:specific granule; F:cadherin binding; C:extracellular space; F:catalytic activity; P:metabolic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3R0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light chai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5R0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olfactomedin-4-lik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ell part; P:regulation of biological proces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3R0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retinoic acid receptor RXR-gamma-B-like isoform X1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ucleus; F:steroid hormone receptor activity; F:9-cis retinoic acid receptor activity; F:zinc ion binding; F:sequence-specific DNA binding; P:steroid hormone mediated signaling pathway; P:positive regulation of transcription from RNA polymerase II promoter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36R1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light chain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59R1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 ribosomal protein S2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nucleoplasm; C:nucleolus; C:focal adhesion; C:membrane; C:cytosolic small ribosomal subunit; C:extracellular exosome; F:mRNA binding; F:structural constituent of ribosome; F:fibroblast growth factor binding; F:enzyme binding; F:protein complex binding; P:ribosomal small subunit assembly; P:nuclear-transcribed mRNA catabolic process, nonsense-mediated decay; P:formation of translation preinitiation complex; P:translational elongation; P:translational termination; P:SRP-dependent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ranslational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targeting to membrane; P:acute-phase response; P:viral transcription; P:positive regulation of transferase activity; P:cellular response to interleukin-4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1R0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I keratin E7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intermediate filament; F:structural molecule activity; P:cell migration involved in gastrul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6R1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light chain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5R0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mu chain C region membrane-bound form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2R06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-2 ice-structuring protein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integral component of plasma membrane; F:purinergic nucleotide receptor activity; F:extracellular ATP-gated cation channel activity; F:ATP binding; P:response to ATP; P:purinergic nucleotide receptor signaling pathway; P:cation transmembrane transport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108R1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kappa chain V-IV region B17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4R0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kappa chain V-III region CLL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2R0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 G0/G1 switch protein 2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itochondrion; P:positive regulation of extrinsic apoptotic signaling pathway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9R06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light chain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8R1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small ubiquitin-related modifier 1-B-lik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36R0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ribosome-releasing factor 2, mitochondrial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itochondrial matrix; F:translation elongation factor activity; F:GTPase activity; F:protein binding; F:GTP binding; P:ribosome disassembly; P:mitochondrial translational elongation; P:mitochondrial translational termination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6R1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 elastase inhibit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tracellular space; F:serine-type endopeptidase inhibitor activity; P:negative regulation of endopeptidase activity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0R1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protein Rap-1b precurs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lipid particle; C:cytosol; C:plasma membrane; C:cell-cell junction; C:membrane raft; C:extracellular exosome; F:GTPase activity; F:GTP binding; F:GDP binding; F:protein complex binding; P:intracellular protein transport; P:nucleocytoplasmic transport; P:heart development; P:cell proliferation; P:response to carbohydrate; P:microvillus assembly; P:platelet activation; P:Rap protein signal transduction; P:somite rostral/caudal axis specification; P:cellular response to drug; P:negative regulation of calcium ion-dependent exocytosis; P:convergent extension; P:establishment of endothelial barrier; P:positive regulation of ERK1 and ERK2 cascade; P:cellular response to </w:t>
            </w:r>
            <w:proofErr w:type="spellStart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:cellular response to gonadotropin-releasing hormone; P:regulation of cell junction assembly; P:regulation of establishment of cell polarity; P:negative regulation of synaptic vesicle exocytosis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4R0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2-oxoglutarate/malate carrier protei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ucleus; C:mitochondrial inner membrane; C:integral component of membrane; F:transporter activity; F:poly(A) RNA binding; P:mitochondrial transport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8R1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kappa chain V region K29-213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rotein binding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5R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F3F30" w:rsidRPr="005F3F30" w:rsidTr="005F3F30">
        <w:trPr>
          <w:trHeight w:val="284"/>
        </w:trPr>
        <w:tc>
          <w:tcPr>
            <w:tcW w:w="4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3R0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vascular endothelial growth factor receptor 1</w:t>
            </w:r>
          </w:p>
        </w:tc>
        <w:tc>
          <w:tcPr>
            <w:tcW w:w="30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F3F30" w:rsidRPr="005F3F30" w:rsidRDefault="005F3F30" w:rsidP="005F3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F820C1" w:rsidRPr="00F820C1" w:rsidRDefault="00F820C1" w:rsidP="00F820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>Represents the identity of the associated probe on the 4x</w:t>
      </w:r>
      <w:r>
        <w:rPr>
          <w:rFonts w:ascii="Times New Roman" w:hAnsi="Times New Roman" w:cs="Times New Roman"/>
          <w:color w:val="000000"/>
          <w:sz w:val="24"/>
          <w:szCs w:val="24"/>
        </w:rPr>
        <w:t>44K Atlantic salmon microarray.</w:t>
      </w:r>
    </w:p>
    <w:p w:rsidR="00F820C1" w:rsidRPr="00F820C1" w:rsidRDefault="00F820C1" w:rsidP="00F820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Fold change of individual probes as output from </w:t>
      </w:r>
      <w:r w:rsidR="00D9226C">
        <w:rPr>
          <w:rFonts w:ascii="Times New Roman" w:hAnsi="Times New Roman" w:cs="Times New Roman"/>
          <w:color w:val="000000"/>
          <w:sz w:val="24"/>
          <w:szCs w:val="24"/>
        </w:rPr>
        <w:t>RP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 are reported.</w:t>
      </w:r>
      <w:r w:rsidR="00D9226C">
        <w:rPr>
          <w:rFonts w:ascii="Times New Roman" w:hAnsi="Times New Roman" w:cs="Times New Roman"/>
          <w:color w:val="000000"/>
          <w:sz w:val="24"/>
          <w:szCs w:val="24"/>
        </w:rPr>
        <w:t xml:space="preserve"> Note that fold changes presented in results section of manuscript are from SAM analysis.</w:t>
      </w:r>
    </w:p>
    <w:p w:rsidR="00F820C1" w:rsidRPr="00F820C1" w:rsidRDefault="00F820C1" w:rsidP="00F820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>Genes were annotated in Blast2GO using the B</w:t>
      </w:r>
      <w:r w:rsidR="004F3F55">
        <w:rPr>
          <w:rFonts w:ascii="Times New Roman" w:hAnsi="Times New Roman" w:cs="Times New Roman"/>
          <w:color w:val="000000"/>
          <w:sz w:val="24"/>
          <w:szCs w:val="24"/>
        </w:rPr>
        <w:t xml:space="preserve">LASTx algorithm against the 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>non-redundant protein database of NCBI (2015.09.30). The best BLASTx hit that had an expect (E) value &lt;10</w:t>
      </w:r>
      <w:r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5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 and an informatively named protein product was chosen and is represented.</w:t>
      </w:r>
    </w:p>
    <w:p w:rsidR="00C67EE0" w:rsidRPr="00F820C1" w:rsidRDefault="00F820C1" w:rsidP="004F3F5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820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 xml:space="preserve">Gene Ontology (GO) terms mapped to each microarray </w:t>
      </w:r>
      <w:r w:rsidR="001C5D68">
        <w:rPr>
          <w:rFonts w:ascii="Times New Roman" w:hAnsi="Times New Roman" w:cs="Times New Roman"/>
          <w:color w:val="000000"/>
          <w:sz w:val="24"/>
          <w:szCs w:val="24"/>
        </w:rPr>
        <w:t xml:space="preserve">probe </w:t>
      </w:r>
      <w:r w:rsidRPr="00F820C1">
        <w:rPr>
          <w:rFonts w:ascii="Times New Roman" w:hAnsi="Times New Roman" w:cs="Times New Roman"/>
          <w:color w:val="000000"/>
          <w:sz w:val="24"/>
          <w:szCs w:val="24"/>
        </w:rPr>
        <w:t>in Blast2GO are indicated. The associated GO category, biological process (P), molecular function (F), and cellular component (C), is also indicated for each term in parentheses.</w:t>
      </w:r>
    </w:p>
    <w:sectPr w:rsidR="00C67EE0" w:rsidRPr="00F820C1" w:rsidSect="004F3F5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EE0"/>
    <w:rsid w:val="00013665"/>
    <w:rsid w:val="000457D0"/>
    <w:rsid w:val="00196DE0"/>
    <w:rsid w:val="001C5D68"/>
    <w:rsid w:val="0035345F"/>
    <w:rsid w:val="00421CB0"/>
    <w:rsid w:val="004F3F55"/>
    <w:rsid w:val="00577670"/>
    <w:rsid w:val="005D7A21"/>
    <w:rsid w:val="005F3F30"/>
    <w:rsid w:val="00903D5F"/>
    <w:rsid w:val="00946CEF"/>
    <w:rsid w:val="009F42B1"/>
    <w:rsid w:val="00BC09DE"/>
    <w:rsid w:val="00C67EE0"/>
    <w:rsid w:val="00CF4B44"/>
    <w:rsid w:val="00D9226C"/>
    <w:rsid w:val="00DC74A6"/>
    <w:rsid w:val="00F820C1"/>
    <w:rsid w:val="00FB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1602418-4997-4480-859D-C2FEEDDCD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8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79</Words>
  <Characters>1014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</dc:creator>
  <cp:keywords/>
  <dc:description/>
  <cp:lastModifiedBy>mrise</cp:lastModifiedBy>
  <cp:revision>2</cp:revision>
  <dcterms:created xsi:type="dcterms:W3CDTF">2016-01-27T23:54:00Z</dcterms:created>
  <dcterms:modified xsi:type="dcterms:W3CDTF">2016-01-27T23:54:00Z</dcterms:modified>
</cp:coreProperties>
</file>